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DF4" w:rsidRPr="00406DF4" w:rsidRDefault="00406DF4" w:rsidP="00547AA6">
      <w:pPr>
        <w:pStyle w:val="Descripcin"/>
        <w:keepNext/>
        <w:spacing w:after="0"/>
        <w:ind w:left="709" w:firstLine="142"/>
        <w:rPr>
          <w:rFonts w:ascii="Arial" w:hAnsi="Arial" w:cs="Arial"/>
          <w:i w:val="0"/>
          <w:color w:val="auto"/>
          <w:sz w:val="20"/>
          <w:szCs w:val="20"/>
        </w:rPr>
      </w:pPr>
      <w:r w:rsidRPr="00406DF4">
        <w:rPr>
          <w:rFonts w:ascii="Arial" w:hAnsi="Arial" w:cs="Arial"/>
          <w:b/>
          <w:i w:val="0"/>
          <w:color w:val="auto"/>
          <w:sz w:val="20"/>
          <w:szCs w:val="20"/>
        </w:rPr>
        <w:t xml:space="preserve">Supplementary </w:t>
      </w:r>
      <w:r w:rsidR="00974EE8">
        <w:rPr>
          <w:rFonts w:ascii="Arial" w:hAnsi="Arial" w:cs="Arial"/>
          <w:b/>
          <w:i w:val="0"/>
          <w:color w:val="auto"/>
          <w:sz w:val="20"/>
          <w:szCs w:val="20"/>
        </w:rPr>
        <w:t>T</w:t>
      </w:r>
      <w:r w:rsidRPr="00406DF4">
        <w:rPr>
          <w:rFonts w:ascii="Arial" w:hAnsi="Arial" w:cs="Arial"/>
          <w:b/>
          <w:i w:val="0"/>
          <w:color w:val="auto"/>
          <w:sz w:val="20"/>
          <w:szCs w:val="20"/>
        </w:rPr>
        <w:t xml:space="preserve">able </w:t>
      </w:r>
      <w:r w:rsidR="00974EE8">
        <w:rPr>
          <w:rFonts w:ascii="Arial" w:hAnsi="Arial" w:cs="Arial"/>
          <w:b/>
          <w:i w:val="0"/>
          <w:color w:val="auto"/>
          <w:sz w:val="20"/>
          <w:szCs w:val="20"/>
        </w:rPr>
        <w:t>S5</w:t>
      </w:r>
      <w:r w:rsidRPr="00406DF4">
        <w:rPr>
          <w:rFonts w:ascii="Arial" w:hAnsi="Arial" w:cs="Arial"/>
          <w:i w:val="0"/>
          <w:color w:val="auto"/>
          <w:sz w:val="20"/>
          <w:szCs w:val="20"/>
        </w:rPr>
        <w:t xml:space="preserve"> MSIGDB GSEA report.</w:t>
      </w:r>
    </w:p>
    <w:tbl>
      <w:tblPr>
        <w:tblStyle w:val="Tabladelista3"/>
        <w:tblW w:w="13934" w:type="dxa"/>
        <w:jc w:val="center"/>
        <w:tblLook w:val="04A0" w:firstRow="1" w:lastRow="0" w:firstColumn="1" w:lastColumn="0" w:noHBand="0" w:noVBand="1"/>
      </w:tblPr>
      <w:tblGrid>
        <w:gridCol w:w="452"/>
        <w:gridCol w:w="4404"/>
        <w:gridCol w:w="694"/>
        <w:gridCol w:w="1062"/>
        <w:gridCol w:w="1102"/>
        <w:gridCol w:w="965"/>
        <w:gridCol w:w="1308"/>
        <w:gridCol w:w="688"/>
        <w:gridCol w:w="761"/>
        <w:gridCol w:w="1229"/>
        <w:gridCol w:w="1269"/>
      </w:tblGrid>
      <w:tr w:rsidR="00406DF4" w:rsidRPr="003B1C5F" w:rsidTr="00E56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2" w:type="dxa"/>
          </w:tcPr>
          <w:p w:rsidR="00406DF4" w:rsidRPr="00555778" w:rsidRDefault="00406DF4" w:rsidP="000D6DF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AME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SIZE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ES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ES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OM p-val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FDR q-val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FWER p-val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RANK AT MAX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LEADING EDGE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 w:val="restart"/>
            <w:textDirection w:val="btLr"/>
            <w:vAlign w:val="center"/>
          </w:tcPr>
          <w:p w:rsidR="00406DF4" w:rsidRPr="00406DF4" w:rsidRDefault="00406DF4" w:rsidP="00406DF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own-regulated gene sets</w:t>
            </w: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ANALO_HYPOXIA_D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1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728669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7.352.948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73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9%, list=13%, signal=56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ORF_BUB1B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4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7006893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664.17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79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9%, list=17%, signal=82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CCNA2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7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63392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602.649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4%, list=12%, signal=73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WONG_EMBRYONIC_STEM_CELL_CORE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5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302715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871.398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89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3%, list=11%, signal=48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CKS1B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7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7478525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807.49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11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73%, list=14%, signal=85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PA2G4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8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311813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474.026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723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4%, list=11%, signal=60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ORF_BUB1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959255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324.283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79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8%, list=17%, signal=82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RA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4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285962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241.303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55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1%, list=10%, signal=57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HMMR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97026</w:t>
            </w: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226.80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70%, list=12%, signal=79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SMC4L1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2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309158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196.364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89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7%, list=11%, signal=64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RFC4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570999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195.937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14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4%, list=12%, signal=73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HALLMARK_MYC_TARGETS_V2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702081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516.878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06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8%, list=12%, signal=65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ZHANG_TLX_TARGETS_60HR_D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9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276511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4.879.763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7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0%, list=15%, signal=58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PCNA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7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38885</w:t>
            </w: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4.763.82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4%, list=12%, signal=73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CDC20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575663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462.65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2%, list=12%, signal=71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RRM1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7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11558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4.613.938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5%, list=12%, signal=63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GSE22886_UNSTIM_VS_IL2_STIM_NKCELL_D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88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436639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453.33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7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4%, list=11%, signal=49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GNF2_FEN1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54896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4.422.567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89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0%, list=11%, signal=67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TOYOTA_TARGETS_OF_MIR34B_AND_MIR34C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14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4866399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4.379.604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71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0D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4%, list=15%, signal=51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bottom w:val="single" w:sz="4" w:space="0" w:color="000000" w:themeColor="text1"/>
            </w:tcBorders>
          </w:tcPr>
          <w:p w:rsidR="00406DF4" w:rsidRPr="003B1C5F" w:rsidRDefault="00406DF4" w:rsidP="000D6DF4">
            <w:pPr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0D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29" w:type="dxa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69" w:type="dxa"/>
            <w:noWrap/>
            <w:hideMark/>
          </w:tcPr>
          <w:p w:rsidR="00406DF4" w:rsidRPr="003B1C5F" w:rsidRDefault="00406DF4" w:rsidP="000D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:rsidR="00406DF4" w:rsidRPr="00406DF4" w:rsidRDefault="00406DF4" w:rsidP="00406DF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p</w:t>
            </w: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regulated gene sets</w:t>
            </w: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ANALO_HYPOXIA_D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43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00487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0.465.183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5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5%, list=12%, signal=51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HELLER_HDAC_TARGETS_UP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03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117981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.996.257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4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0%, list=14%, signal=58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EACTOME_AMYLOIDS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0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97706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086.09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6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6%, list=9%, signal=51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REACTOME_PACKAGING_OF_TELOMERE_ENDS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472523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084.164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6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6%, list=9%, signal=62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REACTOME_RNA_POL_I_PROMOTER_OPENING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365531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897.666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6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8%, list=9%, signal=64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ZHONG_RESPONSE_TO_AZACITIDINE_AND_TSA_UP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75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8826226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099.695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15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4%, list=11%, signal=49%</w:t>
            </w:r>
          </w:p>
        </w:tc>
      </w:tr>
      <w:tr w:rsidR="00406DF4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REACTOME_RNA_POL_I_TRANSCRIPTION</w:t>
            </w:r>
          </w:p>
        </w:tc>
        <w:tc>
          <w:tcPr>
            <w:tcW w:w="694" w:type="dxa"/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6</w:t>
            </w:r>
          </w:p>
        </w:tc>
        <w:tc>
          <w:tcPr>
            <w:tcW w:w="106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549667</w:t>
            </w:r>
          </w:p>
        </w:tc>
        <w:tc>
          <w:tcPr>
            <w:tcW w:w="1102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.962.914</w:t>
            </w:r>
          </w:p>
        </w:tc>
        <w:tc>
          <w:tcPr>
            <w:tcW w:w="965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60</w:t>
            </w:r>
          </w:p>
        </w:tc>
        <w:tc>
          <w:tcPr>
            <w:tcW w:w="2498" w:type="dxa"/>
            <w:gridSpan w:val="2"/>
            <w:noWrap/>
            <w:hideMark/>
          </w:tcPr>
          <w:p w:rsidR="00406DF4" w:rsidRPr="003B1C5F" w:rsidRDefault="00406DF4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8%, list=9%, signal=53%</w:t>
            </w:r>
          </w:p>
        </w:tc>
      </w:tr>
      <w:tr w:rsidR="00406DF4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:rsidR="00406DF4" w:rsidRPr="003B1C5F" w:rsidRDefault="00406DF4" w:rsidP="00406DF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KRCTCNNNNMANAGC_UNKNOWN</w:t>
            </w:r>
          </w:p>
        </w:tc>
        <w:tc>
          <w:tcPr>
            <w:tcW w:w="69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</w:t>
            </w:r>
          </w:p>
        </w:tc>
        <w:tc>
          <w:tcPr>
            <w:tcW w:w="1062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5409654</w:t>
            </w:r>
          </w:p>
        </w:tc>
        <w:tc>
          <w:tcPr>
            <w:tcW w:w="1102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.090.024</w:t>
            </w:r>
          </w:p>
        </w:tc>
        <w:tc>
          <w:tcPr>
            <w:tcW w:w="965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406DF4" w:rsidRPr="003B1C5F" w:rsidRDefault="00406DF4" w:rsidP="0040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53</w:t>
            </w:r>
          </w:p>
        </w:tc>
        <w:tc>
          <w:tcPr>
            <w:tcW w:w="249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406DF4" w:rsidRPr="003B1C5F" w:rsidRDefault="00406DF4" w:rsidP="0040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3%, list=11%, signal=48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top w:val="single" w:sz="4" w:space="0" w:color="auto"/>
              <w:left w:val="nil"/>
              <w:bottom w:val="nil"/>
            </w:tcBorders>
            <w:textDirection w:val="btLr"/>
            <w:vAlign w:val="center"/>
          </w:tcPr>
          <w:p w:rsidR="00E561C6" w:rsidRDefault="00E561C6" w:rsidP="00406DF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44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561C6" w:rsidRPr="003B1C5F" w:rsidRDefault="00E561C6" w:rsidP="0040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</w:tcPr>
          <w:p w:rsidR="00E561C6" w:rsidRPr="003B1C5F" w:rsidRDefault="00E561C6" w:rsidP="00406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49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561C6" w:rsidRPr="00406DF4" w:rsidRDefault="00E561C6" w:rsidP="00E561C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p</w:t>
            </w: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regulated gene sets</w:t>
            </w:r>
          </w:p>
        </w:tc>
        <w:tc>
          <w:tcPr>
            <w:tcW w:w="4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ANALO_HYPOXIA_DN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2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847431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.846.40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56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9%, list=14%, signal=57%</w:t>
            </w: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top w:val="single" w:sz="4" w:space="0" w:color="000000" w:themeColor="text1"/>
            </w:tcBorders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HIBA_RESPONSE_TO_TSA</w:t>
            </w:r>
          </w:p>
        </w:tc>
        <w:tc>
          <w:tcPr>
            <w:tcW w:w="69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106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100047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.747.643</w:t>
            </w:r>
          </w:p>
        </w:tc>
        <w:tc>
          <w:tcPr>
            <w:tcW w:w="96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17</w:t>
            </w:r>
          </w:p>
        </w:tc>
        <w:tc>
          <w:tcPr>
            <w:tcW w:w="2498" w:type="dxa"/>
            <w:gridSpan w:val="2"/>
            <w:tcBorders>
              <w:top w:val="single" w:sz="4" w:space="0" w:color="000000" w:themeColor="text1"/>
            </w:tcBorders>
            <w:noWrap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6%, list=8%, signal=60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KEGG_SYSTEMIC_LUPUS_ERYTHEMATOSUS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36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825021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.687.387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05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1%, list=14%, signal=48%</w:t>
            </w: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NAGASHIMA_EGF_SIGNALING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6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683864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.675.795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89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3%, list=11%, signal=70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EACTOME_MEIOTIC_RECOMBINATION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3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051296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848.912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03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1%, list=8%, signal=45%</w:t>
            </w: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MITSIADES_RESPONSE_TO_APLIDIN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08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4886413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816.575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48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0%, list=14%, signal=46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NAGASHIMA_NRG1_SIGNALING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69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455657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740.455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797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6%, list=11%, signal=52%</w:t>
            </w: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ACOSTA_UV_RESPONSE_VIA_ERCC3_COMMON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3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0783666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632.463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79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8%, list=14%, signal=67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ENSE_HYPOXIA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7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858829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591.274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15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2%, list=14%, signal=60%</w:t>
            </w:r>
          </w:p>
        </w:tc>
      </w:tr>
      <w:tr w:rsidR="00E561C6" w:rsidRPr="003B1C5F" w:rsidTr="00E561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WELCSH_BRCA1_TARGETS_UP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91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5208002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.105.403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23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2%, list=12%, signal=48%</w:t>
            </w:r>
          </w:p>
        </w:tc>
      </w:tr>
      <w:tr w:rsidR="00E561C6" w:rsidRPr="003B1C5F" w:rsidTr="00E5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</w:tcPr>
          <w:p w:rsidR="00E561C6" w:rsidRPr="003B1C5F" w:rsidRDefault="00E561C6" w:rsidP="00E561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404" w:type="dxa"/>
            <w:noWrap/>
            <w:vAlign w:val="center"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EACTOME_MEIOTIC_SYNAPSIS</w:t>
            </w:r>
          </w:p>
        </w:tc>
        <w:tc>
          <w:tcPr>
            <w:tcW w:w="694" w:type="dxa"/>
            <w:noWrap/>
            <w:vAlign w:val="center"/>
            <w:hideMark/>
          </w:tcPr>
          <w:p w:rsidR="00E561C6" w:rsidRPr="003B1C5F" w:rsidRDefault="00E561C6" w:rsidP="00E561C6">
            <w:pPr>
              <w:ind w:left="-145" w:firstLine="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2</w:t>
            </w:r>
          </w:p>
        </w:tc>
        <w:tc>
          <w:tcPr>
            <w:tcW w:w="106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013362</w:t>
            </w:r>
          </w:p>
        </w:tc>
        <w:tc>
          <w:tcPr>
            <w:tcW w:w="1102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401.278</w:t>
            </w:r>
          </w:p>
        </w:tc>
        <w:tc>
          <w:tcPr>
            <w:tcW w:w="965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30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688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761" w:type="dxa"/>
            <w:noWrap/>
            <w:vAlign w:val="center"/>
            <w:hideMark/>
          </w:tcPr>
          <w:p w:rsidR="00E561C6" w:rsidRPr="003B1C5F" w:rsidRDefault="00E561C6" w:rsidP="00E5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346</w:t>
            </w:r>
          </w:p>
        </w:tc>
        <w:tc>
          <w:tcPr>
            <w:tcW w:w="2498" w:type="dxa"/>
            <w:gridSpan w:val="2"/>
            <w:noWrap/>
            <w:hideMark/>
          </w:tcPr>
          <w:p w:rsidR="00E561C6" w:rsidRPr="003B1C5F" w:rsidRDefault="00E561C6" w:rsidP="00E5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B1C5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0%, list=10%, signal=44%</w:t>
            </w:r>
          </w:p>
        </w:tc>
      </w:tr>
    </w:tbl>
    <w:p w:rsidR="00B610FD" w:rsidRDefault="00B610FD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14228F" w:rsidRDefault="0014228F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Pr="0014228F" w:rsidRDefault="00974EE8" w:rsidP="00547AA6">
      <w:pPr>
        <w:pStyle w:val="Descripcin"/>
        <w:keepNext/>
        <w:spacing w:after="0"/>
        <w:ind w:left="426" w:firstLine="141"/>
        <w:rPr>
          <w:rFonts w:ascii="Arial" w:hAnsi="Arial" w:cs="Arial"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>Supplementary T</w:t>
      </w:r>
      <w:r w:rsidR="0014228F" w:rsidRPr="00406DF4">
        <w:rPr>
          <w:rFonts w:ascii="Arial" w:hAnsi="Arial" w:cs="Arial"/>
          <w:b/>
          <w:i w:val="0"/>
          <w:color w:val="auto"/>
          <w:sz w:val="20"/>
          <w:szCs w:val="20"/>
        </w:rPr>
        <w:t xml:space="preserve">able 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>S6</w:t>
      </w:r>
      <w:bookmarkStart w:id="0" w:name="_GoBack"/>
      <w:bookmarkEnd w:id="0"/>
      <w:r w:rsidR="0014228F" w:rsidRPr="00406DF4">
        <w:rPr>
          <w:rFonts w:ascii="Arial" w:hAnsi="Arial" w:cs="Arial"/>
          <w:b/>
          <w:i w:val="0"/>
          <w:color w:val="auto"/>
          <w:sz w:val="20"/>
          <w:szCs w:val="20"/>
        </w:rPr>
        <w:t>.</w:t>
      </w:r>
      <w:r w:rsidR="0014228F" w:rsidRPr="00406DF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14228F">
        <w:rPr>
          <w:rFonts w:ascii="Arial" w:hAnsi="Arial" w:cs="Arial"/>
          <w:i w:val="0"/>
          <w:color w:val="auto"/>
          <w:sz w:val="20"/>
          <w:szCs w:val="20"/>
        </w:rPr>
        <w:t>CMAP</w:t>
      </w:r>
      <w:r w:rsidR="0014228F" w:rsidRPr="00406DF4">
        <w:rPr>
          <w:rFonts w:ascii="Arial" w:hAnsi="Arial" w:cs="Arial"/>
          <w:i w:val="0"/>
          <w:color w:val="auto"/>
          <w:sz w:val="20"/>
          <w:szCs w:val="20"/>
        </w:rPr>
        <w:t xml:space="preserve"> GSEA report.</w:t>
      </w:r>
    </w:p>
    <w:tbl>
      <w:tblPr>
        <w:tblStyle w:val="Tabladelista3"/>
        <w:tblW w:w="14445" w:type="dxa"/>
        <w:jc w:val="center"/>
        <w:tblLook w:val="04A0" w:firstRow="1" w:lastRow="0" w:firstColumn="1" w:lastColumn="0" w:noHBand="0" w:noVBand="1"/>
      </w:tblPr>
      <w:tblGrid>
        <w:gridCol w:w="693"/>
        <w:gridCol w:w="2637"/>
        <w:gridCol w:w="619"/>
        <w:gridCol w:w="1276"/>
        <w:gridCol w:w="1220"/>
        <w:gridCol w:w="1200"/>
        <w:gridCol w:w="1200"/>
        <w:gridCol w:w="1200"/>
        <w:gridCol w:w="1400"/>
        <w:gridCol w:w="3000"/>
      </w:tblGrid>
      <w:tr w:rsidR="0014228F" w:rsidRPr="0014228F" w:rsidTr="00555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3" w:type="dxa"/>
          </w:tcPr>
          <w:p w:rsidR="0014228F" w:rsidRPr="00555778" w:rsidRDefault="0014228F" w:rsidP="0014228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AME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SIZE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ES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ES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NOM p-val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FDR q-val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FWER p-val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RANK AT MAX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  <w:t>LEADING EDGE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 w:val="restart"/>
            <w:textDirection w:val="btLr"/>
            <w:vAlign w:val="center"/>
          </w:tcPr>
          <w:p w:rsidR="0014228F" w:rsidRPr="0014228F" w:rsidRDefault="0014228F" w:rsidP="0014228F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own-regulated gene sets</w:t>
            </w: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SCRIPTAID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8069037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32.952.50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8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77%, list=12%, signal=88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RICHOSTATINA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8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7339079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9.551.34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89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8%, list=15%, signal=80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VORINOSTAT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7125931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9.296.06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3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6%, list=13%, signal=76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P69033401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70641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8.915.85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4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2%, list=11%, signal=70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LY294002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77415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7.630.875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2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1%, list=16%, signal=73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HCTOXIN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7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79768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7.596.56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01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2%, list=15%, signal=73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ILAZEP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502421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6.339.60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6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4%, list=13%, signal=62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HIORIDAZIN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133496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251.255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058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6%, list=12%, signal=52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IFABUTIN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7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6242766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5.133.743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88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7%, list=8%, signal=51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ESVERATROL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938521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442.915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6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6%, list=17%, signal=79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AUNORUBICIN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960902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427.633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15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2%, list=12%, signal=59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ALPHAERGOCRYPTIN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8283246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998.356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0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9%, list=12%, signal=56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LUPHENAZIN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848217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910.49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71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6%, list=13%, signal=52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WITHAFERINA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6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702705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609.00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37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1%, list=12%, signal=58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ETOPOSID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66438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378.17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6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0%, list=17%, signal=72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G262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6221247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222.89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023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3%, list=12%, signal=60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LOPERAMID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6834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313.04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9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4%, list=18%, signal=66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PROCHLORPERAZIN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6227297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310.96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538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4%, list=10%, signal=49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ICLOPIROX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619782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3.047.595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80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8%, list=17%, signal=70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ALOXIFENE_DN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0.5574779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-2.277.81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13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6%, list=12%, signal=52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AR" w:eastAsia="es-AR"/>
              </w:rPr>
            </w:pP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 w:val="restart"/>
            <w:textDirection w:val="btLr"/>
            <w:vAlign w:val="center"/>
          </w:tcPr>
          <w:p w:rsidR="0014228F" w:rsidRPr="0014228F" w:rsidRDefault="0014228F" w:rsidP="0014228F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p</w:t>
            </w: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regulated gene sets</w:t>
            </w: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RICHOSTATINA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7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867603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.929.97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9%, list=14%, signal=80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VORINOSTAT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6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78386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.682.88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73%, list=14%, signal=85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SCRIPTAID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2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469395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1.263.273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30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6%, list=14%, signal=77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P69033401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2594976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0.899.42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58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6%, list=11%, signal=62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LY294002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70456916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979.63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15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0%, list=13%, signal=68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ISULFIRAM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93267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957.021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1%, list=14%, signal=71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PIPERLONGUMIN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97747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.325.44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20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1%, list=8%, signal=55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LANATOSIDEC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9298136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907.08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4%, list=14%, signal=75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HCTOXIN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2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86204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456.87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1%, list=14%, signal=71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AMPTOTHECIN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2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679622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236.91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89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0%, list=11%, signal=56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HELVETICOSID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6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697165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194.416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16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0%, list=15%, signal=71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IGITOXIGENIN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723771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.166.614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8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2%, list=8%, signal=56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RIFLUOPERAZIN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9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513055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795.079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3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0%, list=11%, signal=67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 w:val="restart"/>
            <w:textDirection w:val="btLr"/>
            <w:vAlign w:val="center"/>
          </w:tcPr>
          <w:p w:rsidR="0014228F" w:rsidRPr="0014228F" w:rsidRDefault="0014228F" w:rsidP="0014228F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lastRenderedPageBreak/>
              <w:t>Up</w:t>
            </w:r>
            <w:r w:rsidRPr="00406DF4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regulated gene sets</w:t>
            </w: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ANISOMYCIN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594986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576.478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61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9%, list=9%, signal=54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RESVERATROL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57003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393.298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24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49%, list=9%, signal=54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HIORIDAZIN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9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454051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328.98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5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63%, list=14%, signal=73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DILAZEP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490412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.055.762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06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4%, list=13%, signal=62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PHENOXYBENZAMIN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4364564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.914.275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44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4%, list=10%, signal=60%</w:t>
            </w:r>
          </w:p>
        </w:tc>
      </w:tr>
      <w:tr w:rsidR="0014228F" w:rsidRPr="0014228F" w:rsidTr="005557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CELASTROL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3733995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684.086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20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0%, list=8%, signal=54%</w:t>
            </w:r>
          </w:p>
        </w:tc>
      </w:tr>
      <w:tr w:rsidR="0014228F" w:rsidRPr="0014228F" w:rsidTr="0055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  <w:vMerge/>
          </w:tcPr>
          <w:p w:rsidR="0014228F" w:rsidRPr="0014228F" w:rsidRDefault="0014228F" w:rsidP="0014228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2637" w:type="dxa"/>
            <w:noWrap/>
            <w:vAlign w:val="center"/>
            <w:hideMark/>
          </w:tcPr>
          <w:p w:rsidR="0014228F" w:rsidRPr="0014228F" w:rsidRDefault="0014228F" w:rsidP="00142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EFLOQUINE_UP</w:t>
            </w:r>
          </w:p>
        </w:tc>
        <w:tc>
          <w:tcPr>
            <w:tcW w:w="619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6402048</w:t>
            </w:r>
          </w:p>
        </w:tc>
        <w:tc>
          <w:tcPr>
            <w:tcW w:w="122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.676.927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2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0.0</w:t>
            </w:r>
          </w:p>
        </w:tc>
        <w:tc>
          <w:tcPr>
            <w:tcW w:w="14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162</w:t>
            </w:r>
          </w:p>
        </w:tc>
        <w:tc>
          <w:tcPr>
            <w:tcW w:w="3000" w:type="dxa"/>
            <w:noWrap/>
            <w:vAlign w:val="center"/>
            <w:hideMark/>
          </w:tcPr>
          <w:p w:rsidR="0014228F" w:rsidRPr="0014228F" w:rsidRDefault="0014228F" w:rsidP="00142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14228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tags=55%, list=12%, signal=62%</w:t>
            </w:r>
          </w:p>
        </w:tc>
      </w:tr>
    </w:tbl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Default="002C2198" w:rsidP="003B1C5F">
      <w:pPr>
        <w:rPr>
          <w:rFonts w:ascii="Arial" w:hAnsi="Arial" w:cs="Arial"/>
          <w:sz w:val="16"/>
          <w:szCs w:val="16"/>
        </w:rPr>
      </w:pPr>
    </w:p>
    <w:p w:rsidR="002C2198" w:rsidRPr="003B1C5F" w:rsidRDefault="002C2198" w:rsidP="003B1C5F">
      <w:pPr>
        <w:rPr>
          <w:rFonts w:ascii="Arial" w:hAnsi="Arial" w:cs="Arial"/>
          <w:sz w:val="16"/>
          <w:szCs w:val="16"/>
        </w:rPr>
      </w:pPr>
    </w:p>
    <w:sectPr w:rsidR="002C2198" w:rsidRPr="003B1C5F" w:rsidSect="00E561C6">
      <w:pgSz w:w="15840" w:h="12240" w:orient="landscape"/>
      <w:pgMar w:top="567" w:right="113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C5F"/>
    <w:rsid w:val="000D6DF4"/>
    <w:rsid w:val="0014228F"/>
    <w:rsid w:val="002C2198"/>
    <w:rsid w:val="003B1C5F"/>
    <w:rsid w:val="00406DF4"/>
    <w:rsid w:val="00547AA6"/>
    <w:rsid w:val="00555778"/>
    <w:rsid w:val="00974EE8"/>
    <w:rsid w:val="00B610FD"/>
    <w:rsid w:val="00E5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1181F39-EF38-4790-B292-1190C4F6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3">
    <w:name w:val="List Table 3"/>
    <w:basedOn w:val="Tablanormal"/>
    <w:uiPriority w:val="48"/>
    <w:rsid w:val="003B1C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406D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3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1187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amiro-PC</Company>
  <LinksUpToDate>false</LinksUpToDate>
  <CharactersWithSpaces>7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Vázquez</dc:creator>
  <cp:keywords/>
  <dc:description/>
  <cp:lastModifiedBy>Ramiro Vázquez</cp:lastModifiedBy>
  <cp:revision>8</cp:revision>
  <cp:lastPrinted>2016-06-06T13:10:00Z</cp:lastPrinted>
  <dcterms:created xsi:type="dcterms:W3CDTF">2016-06-04T16:55:00Z</dcterms:created>
  <dcterms:modified xsi:type="dcterms:W3CDTF">2016-11-26T16:19:00Z</dcterms:modified>
</cp:coreProperties>
</file>